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66C" w:rsidRPr="00360541" w:rsidRDefault="00B1466C" w:rsidP="00B1466C">
      <w:pPr>
        <w:tabs>
          <w:tab w:val="left" w:pos="2903"/>
        </w:tabs>
        <w:spacing w:line="240" w:lineRule="auto"/>
        <w:rPr>
          <w:b/>
          <w:bCs/>
        </w:rPr>
      </w:pPr>
      <w:r w:rsidRPr="00360541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</w:t>
      </w:r>
      <w:r w:rsidRPr="00360541">
        <w:rPr>
          <w:b/>
          <w:bCs/>
          <w:lang w:val="en-US"/>
        </w:rPr>
        <w:t>Table. Distributions and significant differences in demographic/clinical characteristics between patients with sensitizing epidermal growth factor receptor (</w:t>
      </w:r>
      <w:r w:rsidRPr="00360541">
        <w:rPr>
          <w:b/>
          <w:bCs/>
          <w:i/>
          <w:iCs/>
          <w:lang w:val="en-US"/>
        </w:rPr>
        <w:t>EGFR</w:t>
      </w:r>
      <w:r w:rsidRPr="00360541">
        <w:rPr>
          <w:b/>
          <w:bCs/>
          <w:lang w:val="en-US"/>
        </w:rPr>
        <w:t>) mutants and wildtypes in a dataset obtained from The Cancer Imaging Archive.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3162"/>
        <w:gridCol w:w="2034"/>
        <w:gridCol w:w="2034"/>
        <w:gridCol w:w="2694"/>
      </w:tblGrid>
      <w:tr w:rsidR="00B1466C" w:rsidRPr="000938B3" w:rsidTr="004E38F3"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mutant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wildtyp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p value (testing method)</w:t>
            </w:r>
          </w:p>
        </w:tc>
      </w:tr>
      <w:tr w:rsidR="00B1466C" w:rsidRPr="000938B3" w:rsidTr="004E38F3"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Total number of cases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9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  <w:rPr>
                <w:lang w:val="en-US"/>
              </w:rPr>
            </w:pPr>
            <w:r w:rsidRPr="000938B3">
              <w:t>4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Age (y, min-max (median))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55-87 (71)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43-86 (69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.40 (Mann-Whitney U-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Sex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.78</w:t>
            </w:r>
          </w:p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(Chi-squared 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Male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3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0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Female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6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35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Stage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.02</w:t>
            </w:r>
          </w:p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I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8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20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II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2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III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1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IV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Volume (cm</w:t>
            </w:r>
            <w:r w:rsidRPr="000938B3">
              <w:rPr>
                <w:vertAlign w:val="superscript"/>
              </w:rPr>
              <w:t>3</w:t>
            </w:r>
            <w:r w:rsidRPr="000938B3">
              <w:t>, min-max (median))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  <w:rPr>
                <w:highlight w:val="yellow"/>
              </w:rPr>
            </w:pPr>
            <w:r w:rsidRPr="000938B3">
              <w:t>3.16-31.25 (14.53)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  <w:rPr>
                <w:highlight w:val="yellow"/>
              </w:rPr>
            </w:pPr>
            <w:r w:rsidRPr="000938B3">
              <w:t>0.81-371.54 (12.46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.80 (Mann-Whitney U-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Smoking status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B1466C" w:rsidRPr="000938B3" w:rsidRDefault="00B1466C" w:rsidP="004E38F3">
            <w:pPr>
              <w:spacing w:line="240" w:lineRule="auto"/>
              <w:jc w:val="center"/>
              <w:rPr>
                <w:vertAlign w:val="superscript"/>
              </w:rPr>
            </w:pPr>
            <w:r w:rsidRPr="000938B3">
              <w:t>0.14</w:t>
            </w:r>
          </w:p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Non-smoker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4</w:t>
            </w:r>
          </w:p>
        </w:tc>
        <w:tc>
          <w:tcPr>
            <w:tcW w:w="2694" w:type="dxa"/>
            <w:vMerge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Former-smoker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8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29</w:t>
            </w:r>
          </w:p>
        </w:tc>
        <w:tc>
          <w:tcPr>
            <w:tcW w:w="2694" w:type="dxa"/>
            <w:vMerge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Current-smoker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2</w:t>
            </w:r>
          </w:p>
        </w:tc>
        <w:tc>
          <w:tcPr>
            <w:tcW w:w="2694" w:type="dxa"/>
            <w:vMerge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</w:pPr>
            <w:r w:rsidRPr="000938B3">
              <w:t>Ethnicity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Caucasian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8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43</w:t>
            </w:r>
          </w:p>
        </w:tc>
        <w:tc>
          <w:tcPr>
            <w:tcW w:w="2694" w:type="dxa"/>
            <w:vMerge w:val="restart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.40</w:t>
            </w:r>
          </w:p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(Chi-squared test)</w:t>
            </w:r>
          </w:p>
        </w:tc>
      </w:tr>
      <w:tr w:rsidR="00B1466C" w:rsidRPr="000938B3" w:rsidTr="004E38F3">
        <w:tc>
          <w:tcPr>
            <w:tcW w:w="3162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Hispanic/Latino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034" w:type="dxa"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694" w:type="dxa"/>
            <w:vMerge/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  <w:tr w:rsidR="00B1466C" w:rsidRPr="000938B3" w:rsidTr="004E38F3"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Native Hawaiian/</w:t>
            </w:r>
          </w:p>
          <w:p w:rsidR="00B1466C" w:rsidRPr="000938B3" w:rsidRDefault="00B1466C" w:rsidP="004E38F3">
            <w:pPr>
              <w:spacing w:line="240" w:lineRule="auto"/>
              <w:ind w:left="567"/>
            </w:pPr>
            <w:r w:rsidRPr="000938B3">
              <w:t>Pacific Islander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466C" w:rsidRPr="000938B3" w:rsidRDefault="00B1466C" w:rsidP="004E38F3">
            <w:pPr>
              <w:spacing w:line="240" w:lineRule="auto"/>
              <w:jc w:val="center"/>
            </w:pPr>
          </w:p>
        </w:tc>
      </w:tr>
    </w:tbl>
    <w:p w:rsidR="00B1466C" w:rsidRPr="000938B3" w:rsidRDefault="00B1466C" w:rsidP="00B1466C"/>
    <w:p w:rsidR="002C0FFF" w:rsidRDefault="002C0FFF">
      <w:bookmarkStart w:id="0" w:name="_GoBack"/>
      <w:bookmarkEnd w:id="0"/>
    </w:p>
    <w:sectPr w:rsidR="002C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711"/>
    <w:rsid w:val="002C0FFF"/>
    <w:rsid w:val="00B1466C"/>
    <w:rsid w:val="00DB4711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6C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6C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3:00Z</dcterms:created>
  <dcterms:modified xsi:type="dcterms:W3CDTF">2020-12-12T00:53:00Z</dcterms:modified>
</cp:coreProperties>
</file>